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681"/>
        <w:tblW w:w="14418" w:type="dxa"/>
        <w:tblLook w:val="04A0" w:firstRow="1" w:lastRow="0" w:firstColumn="1" w:lastColumn="0" w:noHBand="0" w:noVBand="1"/>
      </w:tblPr>
      <w:tblGrid>
        <w:gridCol w:w="2498"/>
        <w:gridCol w:w="1808"/>
        <w:gridCol w:w="961"/>
        <w:gridCol w:w="1409"/>
        <w:gridCol w:w="953"/>
        <w:gridCol w:w="1382"/>
        <w:gridCol w:w="1176"/>
        <w:gridCol w:w="916"/>
        <w:gridCol w:w="1018"/>
        <w:gridCol w:w="2297"/>
      </w:tblGrid>
      <w:tr w:rsidR="00FC2639" w:rsidRPr="00D25F03" w14:paraId="7194D14A" w14:textId="77777777" w:rsidTr="009C15C9">
        <w:trPr>
          <w:trHeight w:val="384"/>
        </w:trPr>
        <w:tc>
          <w:tcPr>
            <w:tcW w:w="0" w:type="auto"/>
            <w:vMerge w:val="restart"/>
            <w:vAlign w:val="center"/>
            <w:hideMark/>
          </w:tcPr>
          <w:p w14:paraId="663644D6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bookmarkStart w:id="0" w:name="_Hlk2789311"/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First author, year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AFBB34A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Selection</w:t>
            </w:r>
          </w:p>
        </w:tc>
        <w:tc>
          <w:tcPr>
            <w:tcW w:w="0" w:type="auto"/>
            <w:vAlign w:val="center"/>
            <w:hideMark/>
          </w:tcPr>
          <w:p w14:paraId="3519F46D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FC2CB92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Outcome</w:t>
            </w:r>
          </w:p>
        </w:tc>
        <w:tc>
          <w:tcPr>
            <w:tcW w:w="2297" w:type="dxa"/>
            <w:vMerge w:val="restart"/>
            <w:noWrap/>
            <w:vAlign w:val="center"/>
            <w:hideMark/>
          </w:tcPr>
          <w:p w14:paraId="2F086EF1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Total score</w:t>
            </w:r>
          </w:p>
        </w:tc>
      </w:tr>
      <w:tr w:rsidR="009C15C9" w:rsidRPr="00D25F03" w14:paraId="0D6AE063" w14:textId="77777777" w:rsidTr="009C15C9">
        <w:trPr>
          <w:trHeight w:val="372"/>
        </w:trPr>
        <w:tc>
          <w:tcPr>
            <w:tcW w:w="0" w:type="auto"/>
            <w:vMerge/>
            <w:vAlign w:val="center"/>
            <w:hideMark/>
          </w:tcPr>
          <w:p w14:paraId="752DF77F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F7CA776" w14:textId="27E3B2E9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Representativenes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C316276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Selection of the non-exposed cohor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D9B27CD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Ascertainmen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452C2B6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 xml:space="preserve">Endpoint </w:t>
            </w:r>
            <w:proofErr w:type="gramStart"/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not present</w:t>
            </w:r>
            <w:proofErr w:type="gramEnd"/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 xml:space="preserve"> at start</w:t>
            </w:r>
          </w:p>
        </w:tc>
        <w:tc>
          <w:tcPr>
            <w:tcW w:w="0" w:type="auto"/>
            <w:vAlign w:val="center"/>
            <w:hideMark/>
          </w:tcPr>
          <w:p w14:paraId="76046E6B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30D08D1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617FCD6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Follow-up duration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14B7F73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Adequacy follow-up</w:t>
            </w:r>
          </w:p>
        </w:tc>
        <w:tc>
          <w:tcPr>
            <w:tcW w:w="2297" w:type="dxa"/>
            <w:vMerge/>
            <w:vAlign w:val="center"/>
            <w:hideMark/>
          </w:tcPr>
          <w:p w14:paraId="68653338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</w:tr>
      <w:tr w:rsidR="009C15C9" w:rsidRPr="00D25F03" w14:paraId="0FA0C219" w14:textId="77777777" w:rsidTr="009C15C9">
        <w:trPr>
          <w:trHeight w:val="384"/>
        </w:trPr>
        <w:tc>
          <w:tcPr>
            <w:tcW w:w="0" w:type="auto"/>
            <w:vMerge/>
            <w:vAlign w:val="center"/>
            <w:hideMark/>
          </w:tcPr>
          <w:p w14:paraId="582EDECD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263817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42871F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469604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F5E48E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4DF1E8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(Confounding)</w:t>
            </w:r>
          </w:p>
        </w:tc>
        <w:tc>
          <w:tcPr>
            <w:tcW w:w="0" w:type="auto"/>
            <w:vMerge/>
            <w:vAlign w:val="center"/>
            <w:hideMark/>
          </w:tcPr>
          <w:p w14:paraId="74460E58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A14798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447559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14:paraId="7956BD15" w14:textId="77777777" w:rsidR="00CC24DA" w:rsidRPr="00D25F03" w:rsidRDefault="00CC24DA" w:rsidP="00E6611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</w:tr>
      <w:tr w:rsidR="009C15C9" w:rsidRPr="00D25F03" w14:paraId="0CDFD36D" w14:textId="77777777" w:rsidTr="009C15C9">
        <w:trPr>
          <w:trHeight w:val="247"/>
        </w:trPr>
        <w:tc>
          <w:tcPr>
            <w:tcW w:w="0" w:type="auto"/>
            <w:vAlign w:val="bottom"/>
            <w:hideMark/>
          </w:tcPr>
          <w:p w14:paraId="2542E91D" w14:textId="1DD2563B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nn, 2015</w:t>
            </w:r>
          </w:p>
        </w:tc>
        <w:tc>
          <w:tcPr>
            <w:tcW w:w="0" w:type="auto"/>
            <w:vAlign w:val="center"/>
            <w:hideMark/>
          </w:tcPr>
          <w:p w14:paraId="12F5C193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90FD52D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F722910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99E45A0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hideMark/>
          </w:tcPr>
          <w:p w14:paraId="17E1B384" w14:textId="5EC75A49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8B07EC2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5FBADF8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34DE69A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  <w:hideMark/>
          </w:tcPr>
          <w:p w14:paraId="2E945DD0" w14:textId="42B190E2" w:rsidR="00F67A51" w:rsidRPr="0079468A" w:rsidRDefault="00F67A51" w:rsidP="00F67A5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</w:tr>
      <w:tr w:rsidR="009C15C9" w:rsidRPr="00D25F03" w14:paraId="79B5279E" w14:textId="77777777" w:rsidTr="009C15C9">
        <w:trPr>
          <w:trHeight w:val="235"/>
        </w:trPr>
        <w:tc>
          <w:tcPr>
            <w:tcW w:w="0" w:type="auto"/>
            <w:noWrap/>
            <w:vAlign w:val="bottom"/>
            <w:hideMark/>
          </w:tcPr>
          <w:p w14:paraId="01BEAE6E" w14:textId="056C9E6E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rana-Rueda, 2017</w:t>
            </w:r>
          </w:p>
        </w:tc>
        <w:tc>
          <w:tcPr>
            <w:tcW w:w="0" w:type="auto"/>
            <w:noWrap/>
            <w:vAlign w:val="center"/>
            <w:hideMark/>
          </w:tcPr>
          <w:p w14:paraId="0B365D6C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FAAB933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38FB682" w14:textId="7345344E" w:rsidR="00F67A51" w:rsidRPr="00D25F03" w:rsidRDefault="00B95A92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0B594D61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BFA45E5" w14:textId="3C11004C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4B586338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8E32D18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5E45ABB6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  <w:hideMark/>
          </w:tcPr>
          <w:p w14:paraId="31D95596" w14:textId="4DD9E80F" w:rsidR="00F67A51" w:rsidRPr="0079468A" w:rsidRDefault="00F67A51" w:rsidP="00F67A5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</w:tr>
      <w:tr w:rsidR="009C15C9" w:rsidRPr="00D25F03" w14:paraId="6ADE730D" w14:textId="77777777" w:rsidTr="009C15C9">
        <w:trPr>
          <w:trHeight w:val="235"/>
        </w:trPr>
        <w:tc>
          <w:tcPr>
            <w:tcW w:w="0" w:type="auto"/>
            <w:noWrap/>
            <w:vAlign w:val="bottom"/>
            <w:hideMark/>
          </w:tcPr>
          <w:p w14:paraId="35BDC738" w14:textId="1BD3FB90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Bloom, 2006</w:t>
            </w:r>
          </w:p>
        </w:tc>
        <w:tc>
          <w:tcPr>
            <w:tcW w:w="0" w:type="auto"/>
            <w:noWrap/>
            <w:vAlign w:val="center"/>
            <w:hideMark/>
          </w:tcPr>
          <w:p w14:paraId="4C907BB2" w14:textId="1383066F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5DE63906" w14:textId="56E19F9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4268174" w14:textId="40F4863A" w:rsidR="00F67A51" w:rsidRPr="00D25F03" w:rsidRDefault="00B95A92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4413D05" w14:textId="4053A8AB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5CEC8A6" w14:textId="20DF92D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8F46E5C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443A8208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39B591B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  <w:hideMark/>
          </w:tcPr>
          <w:p w14:paraId="49B61F60" w14:textId="5614EC1E" w:rsidR="00F67A51" w:rsidRPr="0079468A" w:rsidRDefault="00F67A51" w:rsidP="00F67A5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F67A51"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</w:tr>
      <w:tr w:rsidR="009C15C9" w:rsidRPr="00D25F03" w14:paraId="7ABA745C" w14:textId="77777777" w:rsidTr="009C15C9">
        <w:trPr>
          <w:trHeight w:val="235"/>
        </w:trPr>
        <w:tc>
          <w:tcPr>
            <w:tcW w:w="0" w:type="auto"/>
            <w:noWrap/>
            <w:vAlign w:val="bottom"/>
            <w:hideMark/>
          </w:tcPr>
          <w:p w14:paraId="72F09701" w14:textId="3023A44D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Caldero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, 2018</w:t>
            </w:r>
          </w:p>
        </w:tc>
        <w:tc>
          <w:tcPr>
            <w:tcW w:w="0" w:type="auto"/>
            <w:noWrap/>
            <w:vAlign w:val="center"/>
            <w:hideMark/>
          </w:tcPr>
          <w:p w14:paraId="12DE071D" w14:textId="49855B4D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AC39FDA" w14:textId="22AEFD7B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DD85080" w14:textId="464816C9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E952454" w14:textId="2DDE0BA9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A9F7EA9" w14:textId="02E955FF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33CAF28F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0BC837A3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B0B19F8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  <w:hideMark/>
          </w:tcPr>
          <w:p w14:paraId="13F009F3" w14:textId="63185420" w:rsidR="00F67A51" w:rsidRPr="0079468A" w:rsidRDefault="00F67A51" w:rsidP="00F67A5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9C15C9" w:rsidRPr="00D25F03" w14:paraId="65A94584" w14:textId="77777777" w:rsidTr="009C15C9">
        <w:trPr>
          <w:trHeight w:val="235"/>
        </w:trPr>
        <w:tc>
          <w:tcPr>
            <w:tcW w:w="0" w:type="auto"/>
            <w:noWrap/>
            <w:vAlign w:val="bottom"/>
            <w:hideMark/>
          </w:tcPr>
          <w:p w14:paraId="5E0ED964" w14:textId="06DB79FE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Cengiz, 2010</w:t>
            </w:r>
          </w:p>
        </w:tc>
        <w:tc>
          <w:tcPr>
            <w:tcW w:w="0" w:type="auto"/>
            <w:noWrap/>
            <w:vAlign w:val="center"/>
            <w:hideMark/>
          </w:tcPr>
          <w:p w14:paraId="7AB6C7C9" w14:textId="47DB99B2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511B70E4" w14:textId="07A08279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4C6B2DF" w14:textId="026238D9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5C8D8E5" w14:textId="5A3804CA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535B8C3" w14:textId="01A5DBB5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68FDD625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D0D4A51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1E8EF73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  <w:hideMark/>
          </w:tcPr>
          <w:p w14:paraId="5036E984" w14:textId="04A9CC47" w:rsidR="00F67A51" w:rsidRPr="0079468A" w:rsidRDefault="00F67A51" w:rsidP="00F67A5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9C15C9" w:rsidRPr="00D25F03" w14:paraId="5BA6C5BB" w14:textId="77777777" w:rsidTr="009C15C9">
        <w:trPr>
          <w:trHeight w:val="235"/>
        </w:trPr>
        <w:tc>
          <w:tcPr>
            <w:tcW w:w="0" w:type="auto"/>
            <w:noWrap/>
            <w:vAlign w:val="bottom"/>
          </w:tcPr>
          <w:p w14:paraId="29DCCD9E" w14:textId="3758CDBE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Essebag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, 2015</w:t>
            </w:r>
          </w:p>
        </w:tc>
        <w:tc>
          <w:tcPr>
            <w:tcW w:w="0" w:type="auto"/>
            <w:noWrap/>
            <w:vAlign w:val="center"/>
          </w:tcPr>
          <w:p w14:paraId="16C8F91F" w14:textId="0CB5CDF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709E21E" w14:textId="05C3B7A4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1347A29" w14:textId="0FC3AF6C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53F2188" w14:textId="298DA755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01F61F73" w14:textId="047C8679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5A21255D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4A34F88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82EF0B8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</w:tcPr>
          <w:p w14:paraId="4BD5944A" w14:textId="233226B0" w:rsidR="00F67A51" w:rsidRPr="0079468A" w:rsidRDefault="00F67A51" w:rsidP="00F67A5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9C15C9" w:rsidRPr="00D25F03" w14:paraId="5FF4786B" w14:textId="77777777" w:rsidTr="009C15C9">
        <w:trPr>
          <w:trHeight w:val="235"/>
        </w:trPr>
        <w:tc>
          <w:tcPr>
            <w:tcW w:w="0" w:type="auto"/>
            <w:noWrap/>
            <w:vAlign w:val="bottom"/>
          </w:tcPr>
          <w:p w14:paraId="27FC7186" w14:textId="1015E9FD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Klug, 2007</w:t>
            </w:r>
          </w:p>
        </w:tc>
        <w:tc>
          <w:tcPr>
            <w:tcW w:w="0" w:type="auto"/>
            <w:noWrap/>
            <w:vAlign w:val="center"/>
          </w:tcPr>
          <w:p w14:paraId="1A9BEC50" w14:textId="0A470388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AC5693D" w14:textId="1C84DEDE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263417F" w14:textId="70422FF4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4D47430" w14:textId="656FB2DF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057A211E" w14:textId="369A8D0A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95540E8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6A7E94A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2AD69AA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</w:tcPr>
          <w:p w14:paraId="11BB77ED" w14:textId="4A405DA5" w:rsidR="00F67A51" w:rsidRPr="0079468A" w:rsidRDefault="00F67A51" w:rsidP="00F67A5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</w:tr>
      <w:tr w:rsidR="009C15C9" w:rsidRPr="00D25F03" w14:paraId="198C7F6F" w14:textId="77777777" w:rsidTr="009C15C9">
        <w:trPr>
          <w:trHeight w:val="235"/>
        </w:trPr>
        <w:tc>
          <w:tcPr>
            <w:tcW w:w="0" w:type="auto"/>
            <w:noWrap/>
            <w:vAlign w:val="bottom"/>
          </w:tcPr>
          <w:p w14:paraId="5732E643" w14:textId="278C648A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Korkerdsup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, 2018</w:t>
            </w:r>
          </w:p>
        </w:tc>
        <w:tc>
          <w:tcPr>
            <w:tcW w:w="0" w:type="auto"/>
            <w:noWrap/>
            <w:vAlign w:val="center"/>
          </w:tcPr>
          <w:p w14:paraId="56B88ECD" w14:textId="455E6E45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14B2EFC" w14:textId="21B7DF3E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C562B3A" w14:textId="53822359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0C513F5" w14:textId="18BE3488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339B72AD" w14:textId="1DCF5D3C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6D8B1410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B8D9304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14DB4D4" w14:textId="77777777" w:rsidR="00F67A51" w:rsidRPr="00D25F03" w:rsidRDefault="00F67A51" w:rsidP="00F67A51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</w:tcPr>
          <w:p w14:paraId="2D1F0195" w14:textId="3D76B19E" w:rsidR="00F67A51" w:rsidRPr="0079468A" w:rsidRDefault="00F67A51" w:rsidP="00F67A51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15131E" w:rsidRPr="00D25F03" w14:paraId="6B89F987" w14:textId="77777777" w:rsidTr="009C15C9">
        <w:trPr>
          <w:trHeight w:val="235"/>
        </w:trPr>
        <w:tc>
          <w:tcPr>
            <w:tcW w:w="0" w:type="auto"/>
            <w:noWrap/>
            <w:vAlign w:val="bottom"/>
          </w:tcPr>
          <w:p w14:paraId="550435D9" w14:textId="27369ECA" w:rsidR="0015131E" w:rsidRDefault="0015131E" w:rsidP="0015131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15131E">
              <w:rPr>
                <w:rFonts w:ascii="Calibri" w:hAnsi="Calibri" w:cs="Calibri"/>
                <w:color w:val="000000"/>
                <w:szCs w:val="22"/>
              </w:rPr>
              <w:t>Olivia, 2009</w:t>
            </w:r>
          </w:p>
        </w:tc>
        <w:tc>
          <w:tcPr>
            <w:tcW w:w="0" w:type="auto"/>
            <w:noWrap/>
            <w:vAlign w:val="center"/>
          </w:tcPr>
          <w:p w14:paraId="1D92B314" w14:textId="0616C126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FECD9AA" w14:textId="31FC759E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C67089A" w14:textId="3D390BAF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77C1DE79" w14:textId="508217E2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6380C2B0" w14:textId="29DB14BE" w:rsidR="0015131E" w:rsidRPr="00874B55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5DB9C828" w14:textId="54B7761E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B4087CA" w14:textId="1D3B467A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5A62162" w14:textId="060B672D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</w:tcPr>
          <w:p w14:paraId="415B6DA4" w14:textId="7E81ED4E" w:rsidR="0015131E" w:rsidRDefault="0015131E" w:rsidP="0015131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15131E" w:rsidRPr="00D25F03" w14:paraId="21165DCB" w14:textId="77777777" w:rsidTr="009C15C9">
        <w:trPr>
          <w:trHeight w:val="235"/>
        </w:trPr>
        <w:tc>
          <w:tcPr>
            <w:tcW w:w="0" w:type="auto"/>
            <w:noWrap/>
            <w:vAlign w:val="bottom"/>
          </w:tcPr>
          <w:p w14:paraId="6C7C692B" w14:textId="4FF9D501" w:rsidR="0015131E" w:rsidRPr="00C665A6" w:rsidRDefault="0015131E" w:rsidP="0015131E">
            <w:pPr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Nery, 2010</w:t>
            </w:r>
          </w:p>
        </w:tc>
        <w:tc>
          <w:tcPr>
            <w:tcW w:w="0" w:type="auto"/>
            <w:noWrap/>
            <w:vAlign w:val="center"/>
          </w:tcPr>
          <w:p w14:paraId="7BDB94CC" w14:textId="53F1F44F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1E851D1" w14:textId="04366FAB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8979492" w14:textId="376694FD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A2B701E" w14:textId="756E8BA4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5F7908E3" w14:textId="37388331" w:rsidR="0015131E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4156CC13" w14:textId="7CB147EB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9DFC60D" w14:textId="38210FFD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8BDAFB2" w14:textId="676F1C13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</w:tcPr>
          <w:p w14:paraId="000A2ABE" w14:textId="0D88C6FB" w:rsidR="0015131E" w:rsidRPr="0079468A" w:rsidRDefault="0015131E" w:rsidP="0015131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15131E" w:rsidRPr="00D25F03" w14:paraId="3C70BF7D" w14:textId="77777777" w:rsidTr="009C15C9">
        <w:trPr>
          <w:trHeight w:val="235"/>
        </w:trPr>
        <w:tc>
          <w:tcPr>
            <w:tcW w:w="0" w:type="auto"/>
            <w:noWrap/>
            <w:vAlign w:val="bottom"/>
          </w:tcPr>
          <w:p w14:paraId="131D806C" w14:textId="049BA08D" w:rsidR="0015131E" w:rsidRPr="00C665A6" w:rsidRDefault="0015131E" w:rsidP="0015131E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Raad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, 2012</w:t>
            </w:r>
          </w:p>
        </w:tc>
        <w:tc>
          <w:tcPr>
            <w:tcW w:w="0" w:type="auto"/>
            <w:noWrap/>
            <w:vAlign w:val="center"/>
          </w:tcPr>
          <w:p w14:paraId="6DD46268" w14:textId="003ED94D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7D0324F" w14:textId="062300C5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926C45C" w14:textId="07E135FA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F47D816" w14:textId="65E06057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42399597" w14:textId="3E6774D3" w:rsidR="0015131E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362C9447" w14:textId="517BC216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7413A23" w14:textId="13D19A11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C604275" w14:textId="6B102A02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</w:tcPr>
          <w:p w14:paraId="23E25201" w14:textId="3DD1B40F" w:rsidR="0015131E" w:rsidRPr="0079468A" w:rsidRDefault="0015131E" w:rsidP="0015131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468A"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15131E" w:rsidRPr="00D25F03" w14:paraId="3532A4E3" w14:textId="77777777" w:rsidTr="009C15C9">
        <w:trPr>
          <w:trHeight w:val="235"/>
        </w:trPr>
        <w:tc>
          <w:tcPr>
            <w:tcW w:w="0" w:type="auto"/>
            <w:noWrap/>
            <w:vAlign w:val="bottom"/>
          </w:tcPr>
          <w:p w14:paraId="01D6CCB4" w14:textId="616AEC9B" w:rsidR="0015131E" w:rsidRPr="00C665A6" w:rsidRDefault="0015131E" w:rsidP="0015131E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Romeyer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-Bouchard, 2009</w:t>
            </w:r>
          </w:p>
        </w:tc>
        <w:tc>
          <w:tcPr>
            <w:tcW w:w="0" w:type="auto"/>
            <w:noWrap/>
            <w:vAlign w:val="center"/>
          </w:tcPr>
          <w:p w14:paraId="2877CDAA" w14:textId="6BDCDD2E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719B60C" w14:textId="131E21B4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069B92F" w14:textId="05FFB0C3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2F21D37" w14:textId="3D2CEF6C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1D5771FE" w14:textId="6F61ACE1" w:rsidR="0015131E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EBCDACB" w14:textId="72ADAF32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E226D18" w14:textId="38BEA326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9C01945" w14:textId="0485B72F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</w:tcPr>
          <w:p w14:paraId="1996471B" w14:textId="4DE9C1E6" w:rsidR="0015131E" w:rsidRPr="0079468A" w:rsidRDefault="0015131E" w:rsidP="0015131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</w:tr>
      <w:tr w:rsidR="0015131E" w:rsidRPr="00D25F03" w14:paraId="7557F7A9" w14:textId="77777777" w:rsidTr="009C15C9">
        <w:trPr>
          <w:trHeight w:val="235"/>
        </w:trPr>
        <w:tc>
          <w:tcPr>
            <w:tcW w:w="0" w:type="auto"/>
            <w:noWrap/>
            <w:vAlign w:val="bottom"/>
          </w:tcPr>
          <w:p w14:paraId="1679DB75" w14:textId="5E03D6AA" w:rsidR="0015131E" w:rsidRPr="00C665A6" w:rsidRDefault="0015131E" w:rsidP="0015131E">
            <w:pPr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Sadeghi, 2018</w:t>
            </w:r>
          </w:p>
        </w:tc>
        <w:tc>
          <w:tcPr>
            <w:tcW w:w="0" w:type="auto"/>
            <w:noWrap/>
            <w:vAlign w:val="center"/>
          </w:tcPr>
          <w:p w14:paraId="5BE4DBC3" w14:textId="7FE9E01E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75CFB3E2" w14:textId="4A47CF97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C34E275" w14:textId="3FF3B4E3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3E077FF" w14:textId="036F4AED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65685524" w14:textId="7BF6CCEF" w:rsidR="0015131E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E97284E" w14:textId="18D13967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7F23D8F" w14:textId="2D93E828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3306F4A" w14:textId="1E3E01CD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</w:tcPr>
          <w:p w14:paraId="542A49A4" w14:textId="03593731" w:rsidR="0015131E" w:rsidRPr="0079468A" w:rsidRDefault="0015131E" w:rsidP="0015131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</w:tr>
      <w:tr w:rsidR="0015131E" w:rsidRPr="00D25F03" w14:paraId="1808416B" w14:textId="77777777" w:rsidTr="009C15C9">
        <w:trPr>
          <w:trHeight w:val="235"/>
        </w:trPr>
        <w:tc>
          <w:tcPr>
            <w:tcW w:w="0" w:type="auto"/>
            <w:noWrap/>
            <w:vAlign w:val="bottom"/>
          </w:tcPr>
          <w:p w14:paraId="2F3299A6" w14:textId="544F2839" w:rsidR="0015131E" w:rsidRPr="00C665A6" w:rsidRDefault="0015131E" w:rsidP="0015131E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Uslan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, 2012</w:t>
            </w:r>
          </w:p>
        </w:tc>
        <w:tc>
          <w:tcPr>
            <w:tcW w:w="0" w:type="auto"/>
            <w:noWrap/>
            <w:vAlign w:val="center"/>
          </w:tcPr>
          <w:p w14:paraId="433D3CC9" w14:textId="5F9A0D22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F51CFCD" w14:textId="33F6C38B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09DAAB7" w14:textId="1CB87E72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BAAEDA5" w14:textId="6CD791CF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476BB180" w14:textId="4620F3EB" w:rsidR="0015131E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74B55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9855E2F" w14:textId="4BD7E2F3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C7AED04" w14:textId="342A5713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72E39847" w14:textId="575B42BA" w:rsidR="0015131E" w:rsidRPr="00D25F03" w:rsidRDefault="0015131E" w:rsidP="0015131E">
            <w:pPr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D25F03">
              <w:rPr>
                <w:rFonts w:eastAsia="Times New Roman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2297" w:type="dxa"/>
            <w:noWrap/>
            <w:vAlign w:val="bottom"/>
          </w:tcPr>
          <w:p w14:paraId="2055D63A" w14:textId="10A6FB0B" w:rsidR="0015131E" w:rsidRPr="0079468A" w:rsidRDefault="0015131E" w:rsidP="0015131E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</w:tr>
    </w:tbl>
    <w:p w14:paraId="054D097F" w14:textId="77777777" w:rsidR="004726F1" w:rsidRDefault="004726F1" w:rsidP="004726F1">
      <w:pPr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  <w:bookmarkStart w:id="1" w:name="_Hlk2789326"/>
      <w:bookmarkEnd w:id="0"/>
    </w:p>
    <w:p w14:paraId="7771F79E" w14:textId="77777777" w:rsidR="004726F1" w:rsidRDefault="004726F1" w:rsidP="004726F1">
      <w:pPr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ry file 2: </w:t>
      </w:r>
      <w:r>
        <w:rPr>
          <w:rFonts w:ascii="Times New Roman" w:eastAsia="Times New Roman" w:hAnsi="Times New Roman" w:cs="Times New Roman"/>
        </w:rPr>
        <w:t>The Newcastle-Ottawa Scale of included studi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A2BE2AD" w14:textId="77777777" w:rsidR="00E66111" w:rsidRDefault="00E66111" w:rsidP="00E66111">
      <w:pPr>
        <w:rPr>
          <w:rFonts w:ascii="Times New Roman" w:hAnsi="Times New Roman" w:cs="Times New Roman"/>
          <w:color w:val="262626"/>
          <w:sz w:val="20"/>
          <w:szCs w:val="20"/>
        </w:rPr>
      </w:pPr>
    </w:p>
    <w:p w14:paraId="1C0BF94C" w14:textId="77777777" w:rsidR="00E66111" w:rsidRPr="009C15C9" w:rsidRDefault="00E66111" w:rsidP="00E66111">
      <w:pPr>
        <w:rPr>
          <w:rFonts w:ascii="Times New Roman" w:hAnsi="Times New Roman" w:cs="Times New Roman"/>
          <w:i/>
          <w:iCs/>
          <w:color w:val="262626"/>
          <w:sz w:val="20"/>
          <w:szCs w:val="20"/>
        </w:rPr>
      </w:pPr>
    </w:p>
    <w:p w14:paraId="2E050529" w14:textId="77777777" w:rsidR="00E66111" w:rsidRDefault="00E66111" w:rsidP="00E66111">
      <w:pPr>
        <w:rPr>
          <w:rFonts w:ascii="Times New Roman" w:hAnsi="Times New Roman" w:cs="Times New Roman"/>
          <w:color w:val="262626"/>
          <w:sz w:val="20"/>
          <w:szCs w:val="20"/>
        </w:rPr>
      </w:pPr>
    </w:p>
    <w:p w14:paraId="1E67D637" w14:textId="1267AA82" w:rsidR="00456D21" w:rsidRPr="00E66111" w:rsidRDefault="00CB75D4" w:rsidP="00E66111">
      <w:pPr>
        <w:rPr>
          <w:rFonts w:ascii="Times New Roman" w:hAnsi="Times New Roman" w:cs="Times New Roman"/>
          <w:sz w:val="20"/>
          <w:szCs w:val="20"/>
        </w:rPr>
      </w:pPr>
      <w:r w:rsidRPr="00D25F03">
        <w:rPr>
          <w:rFonts w:ascii="Times New Roman" w:hAnsi="Times New Roman" w:cs="Times New Roman"/>
          <w:color w:val="262626"/>
          <w:sz w:val="20"/>
          <w:szCs w:val="20"/>
        </w:rPr>
        <w:lastRenderedPageBreak/>
        <w:t xml:space="preserve">Notes: The Newcastle-Ottawa scale uses a star system (0 to 9) to evaluate included studies on 3 domains: selection, </w:t>
      </w:r>
      <w:r w:rsidRPr="00D25F03">
        <w:rPr>
          <w:rFonts w:ascii="Times New Roman" w:hAnsi="Times New Roman" w:cs="Times New Roman"/>
          <w:sz w:val="20"/>
          <w:szCs w:val="20"/>
        </w:rPr>
        <w:t>comparability, and outcomes. Star (*)</w:t>
      </w:r>
      <w:r w:rsidR="00FC2639">
        <w:rPr>
          <w:rFonts w:ascii="Times New Roman" w:hAnsi="Times New Roman" w:cs="Times New Roman"/>
          <w:sz w:val="20"/>
          <w:szCs w:val="20"/>
        </w:rPr>
        <w:t xml:space="preserve"> </w:t>
      </w:r>
      <w:r w:rsidRPr="00D25F03">
        <w:rPr>
          <w:rFonts w:ascii="Times New Roman" w:hAnsi="Times New Roman" w:cs="Times New Roman"/>
          <w:sz w:val="20"/>
          <w:szCs w:val="20"/>
        </w:rPr>
        <w:t>= item presents. Maximum 1 star (*) for selection and outcome components and 2 stars (**) for comparability components. Higher scores represent higher study quality.</w:t>
      </w:r>
      <w:bookmarkEnd w:id="1"/>
      <w:r w:rsidR="00794142" w:rsidRPr="00E66111">
        <w:rPr>
          <w:bCs/>
          <w:sz w:val="20"/>
          <w:szCs w:val="20"/>
        </w:rPr>
        <w:t xml:space="preserve"> </w:t>
      </w:r>
    </w:p>
    <w:sectPr w:rsidR="00456D21" w:rsidRPr="00E66111" w:rsidSect="00CB75D4">
      <w:pgSz w:w="16838" w:h="11906" w:orient="landscape"/>
      <w:pgMar w:top="1440" w:right="252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5D77C7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75D4"/>
    <w:rsid w:val="000B7140"/>
    <w:rsid w:val="001133A1"/>
    <w:rsid w:val="00146AFC"/>
    <w:rsid w:val="0015131E"/>
    <w:rsid w:val="00173715"/>
    <w:rsid w:val="00182728"/>
    <w:rsid w:val="002336FF"/>
    <w:rsid w:val="00367A90"/>
    <w:rsid w:val="004541D5"/>
    <w:rsid w:val="00456D21"/>
    <w:rsid w:val="004726F1"/>
    <w:rsid w:val="00526BAD"/>
    <w:rsid w:val="00546A36"/>
    <w:rsid w:val="00566D73"/>
    <w:rsid w:val="0063217C"/>
    <w:rsid w:val="00650C6F"/>
    <w:rsid w:val="00663138"/>
    <w:rsid w:val="006843D1"/>
    <w:rsid w:val="006B0D79"/>
    <w:rsid w:val="00775212"/>
    <w:rsid w:val="00794142"/>
    <w:rsid w:val="0079468A"/>
    <w:rsid w:val="007A0F6E"/>
    <w:rsid w:val="00860920"/>
    <w:rsid w:val="008B10D0"/>
    <w:rsid w:val="008D0E11"/>
    <w:rsid w:val="00903E12"/>
    <w:rsid w:val="009A7C2F"/>
    <w:rsid w:val="009C15C9"/>
    <w:rsid w:val="00A051A3"/>
    <w:rsid w:val="00B95A92"/>
    <w:rsid w:val="00BB68E4"/>
    <w:rsid w:val="00C55549"/>
    <w:rsid w:val="00C869AC"/>
    <w:rsid w:val="00CA3D77"/>
    <w:rsid w:val="00CB75D4"/>
    <w:rsid w:val="00CC24DA"/>
    <w:rsid w:val="00CD25D8"/>
    <w:rsid w:val="00CD6409"/>
    <w:rsid w:val="00D25F03"/>
    <w:rsid w:val="00D330CE"/>
    <w:rsid w:val="00D62D71"/>
    <w:rsid w:val="00E66111"/>
    <w:rsid w:val="00F67A51"/>
    <w:rsid w:val="00FB1D89"/>
    <w:rsid w:val="00FC07F8"/>
    <w:rsid w:val="00FC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75A0F"/>
  <w15:docId w15:val="{5549DA14-4BF2-4E43-88CB-A1683F777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5D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D25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1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krin kewcharoen</cp:lastModifiedBy>
  <cp:revision>42</cp:revision>
  <dcterms:created xsi:type="dcterms:W3CDTF">2017-10-18T06:36:00Z</dcterms:created>
  <dcterms:modified xsi:type="dcterms:W3CDTF">2020-09-07T23:32:00Z</dcterms:modified>
</cp:coreProperties>
</file>